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A7E37" w14:textId="72C4F9F5" w:rsidR="00F80B5B" w:rsidRPr="00ED4DB1" w:rsidRDefault="00892AFF" w:rsidP="00F80B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4:</w:t>
      </w:r>
      <w:r w:rsidR="00B50F5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B50F59">
        <w:rPr>
          <w:rFonts w:ascii="Times New Roman" w:hAnsi="Times New Roman" w:cs="Times New Roman"/>
          <w:b/>
          <w:bCs/>
        </w:rPr>
        <w:t>3</w:t>
      </w:r>
      <w:r w:rsidR="00F80B5B" w:rsidRPr="00ED4DB1">
        <w:rPr>
          <w:rFonts w:ascii="Times New Roman" w:hAnsi="Times New Roman" w:cs="Times New Roman"/>
          <w:b/>
          <w:bCs/>
        </w:rPr>
        <w:t xml:space="preserve">. </w:t>
      </w:r>
      <w:r w:rsidR="00F80B5B" w:rsidRPr="00ED4DB1">
        <w:rPr>
          <w:rFonts w:ascii="Times New Roman" w:hAnsi="Times New Roman" w:cs="Times New Roman"/>
        </w:rPr>
        <w:t>Patient encounter pathw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2376"/>
        <w:gridCol w:w="2153"/>
        <w:gridCol w:w="2335"/>
      </w:tblGrid>
      <w:tr w:rsidR="00F80B5B" w:rsidRPr="00ED4DB1" w14:paraId="0B2D5BCA" w14:textId="77777777" w:rsidTr="000B77E2">
        <w:tc>
          <w:tcPr>
            <w:tcW w:w="2486" w:type="dxa"/>
          </w:tcPr>
          <w:p w14:paraId="0F58ED2F" w14:textId="77777777" w:rsidR="00F80B5B" w:rsidRPr="00ED4DB1" w:rsidRDefault="00F80B5B" w:rsidP="000B77E2">
            <w:pPr>
              <w:rPr>
                <w:rFonts w:ascii="Times New Roman" w:hAnsi="Times New Roman" w:cs="Times New Roman"/>
                <w:b/>
                <w:bCs/>
              </w:rPr>
            </w:pPr>
            <w:r w:rsidRPr="00ED4DB1">
              <w:rPr>
                <w:rFonts w:ascii="Times New Roman" w:hAnsi="Times New Roman" w:cs="Times New Roman"/>
                <w:b/>
                <w:bCs/>
              </w:rPr>
              <w:t>Encounter pathway</w:t>
            </w:r>
          </w:p>
        </w:tc>
        <w:tc>
          <w:tcPr>
            <w:tcW w:w="2376" w:type="dxa"/>
          </w:tcPr>
          <w:p w14:paraId="618FD873" w14:textId="77777777" w:rsidR="00F80B5B" w:rsidRPr="00ED4DB1" w:rsidRDefault="00F80B5B" w:rsidP="000B77E2">
            <w:pPr>
              <w:rPr>
                <w:rFonts w:ascii="Times New Roman" w:hAnsi="Times New Roman" w:cs="Times New Roman"/>
                <w:b/>
                <w:bCs/>
              </w:rPr>
            </w:pPr>
            <w:r w:rsidRPr="00ED4DB1">
              <w:rPr>
                <w:rFonts w:ascii="Times New Roman" w:hAnsi="Times New Roman" w:cs="Times New Roman"/>
                <w:b/>
                <w:bCs/>
              </w:rPr>
              <w:t>Number (column %)</w:t>
            </w:r>
          </w:p>
        </w:tc>
        <w:tc>
          <w:tcPr>
            <w:tcW w:w="2153" w:type="dxa"/>
          </w:tcPr>
          <w:p w14:paraId="666F8C57" w14:textId="77777777" w:rsidR="00F80B5B" w:rsidRPr="00ED4DB1" w:rsidRDefault="00F80B5B" w:rsidP="000B77E2">
            <w:pPr>
              <w:rPr>
                <w:rFonts w:ascii="Times New Roman" w:hAnsi="Times New Roman" w:cs="Times New Roman"/>
                <w:b/>
                <w:bCs/>
              </w:rPr>
            </w:pPr>
            <w:r w:rsidRPr="00ED4DB1">
              <w:rPr>
                <w:rFonts w:ascii="Times New Roman" w:hAnsi="Times New Roman" w:cs="Times New Roman"/>
                <w:b/>
                <w:bCs/>
              </w:rPr>
              <w:t>Number requiring ICU (row %)</w:t>
            </w:r>
          </w:p>
        </w:tc>
        <w:tc>
          <w:tcPr>
            <w:tcW w:w="2335" w:type="dxa"/>
          </w:tcPr>
          <w:p w14:paraId="6067DA44" w14:textId="77777777" w:rsidR="00F80B5B" w:rsidRPr="00ED4DB1" w:rsidRDefault="00F80B5B" w:rsidP="000B77E2">
            <w:pPr>
              <w:rPr>
                <w:rFonts w:ascii="Times New Roman" w:hAnsi="Times New Roman" w:cs="Times New Roman"/>
                <w:b/>
                <w:bCs/>
              </w:rPr>
            </w:pPr>
            <w:r w:rsidRPr="00ED4DB1">
              <w:rPr>
                <w:rFonts w:ascii="Times New Roman" w:hAnsi="Times New Roman" w:cs="Times New Roman"/>
                <w:b/>
                <w:bCs/>
              </w:rPr>
              <w:t>Diagnosis of skin/soft tissue infection (row %)</w:t>
            </w:r>
          </w:p>
        </w:tc>
      </w:tr>
      <w:tr w:rsidR="004A23AE" w:rsidRPr="00ED4DB1" w14:paraId="0B4A309A" w14:textId="77777777" w:rsidTr="00095452">
        <w:tc>
          <w:tcPr>
            <w:tcW w:w="9350" w:type="dxa"/>
            <w:gridSpan w:val="4"/>
          </w:tcPr>
          <w:p w14:paraId="224D51DC" w14:textId="46CF46BE" w:rsidR="004A23AE" w:rsidRPr="00ED4DB1" w:rsidRDefault="004A23AE" w:rsidP="000B77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 encounter within a 30-day range</w:t>
            </w:r>
            <w:r w:rsidR="003C6C13">
              <w:rPr>
                <w:rFonts w:ascii="Times New Roman" w:hAnsi="Times New Roman" w:cs="Times New Roman"/>
                <w:b/>
                <w:bCs/>
              </w:rPr>
              <w:t xml:space="preserve"> (n=6</w:t>
            </w:r>
            <w:r w:rsidR="00C05257">
              <w:rPr>
                <w:rFonts w:ascii="Times New Roman" w:hAnsi="Times New Roman" w:cs="Times New Roman"/>
                <w:b/>
                <w:bCs/>
              </w:rPr>
              <w:t>6</w:t>
            </w:r>
            <w:r w:rsidR="003C6C13">
              <w:rPr>
                <w:rFonts w:ascii="Times New Roman" w:hAnsi="Times New Roman" w:cs="Times New Roman"/>
                <w:b/>
                <w:bCs/>
              </w:rPr>
              <w:t>,</w:t>
            </w:r>
            <w:r w:rsidR="00E416D1">
              <w:rPr>
                <w:rFonts w:ascii="Times New Roman" w:hAnsi="Times New Roman" w:cs="Times New Roman"/>
                <w:b/>
                <w:bCs/>
              </w:rPr>
              <w:t>752</w:t>
            </w:r>
            <w:r w:rsidR="003C6C1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80B5B" w:rsidRPr="00ED4DB1" w14:paraId="4EC011AC" w14:textId="77777777" w:rsidTr="000B77E2">
        <w:tc>
          <w:tcPr>
            <w:tcW w:w="2486" w:type="dxa"/>
          </w:tcPr>
          <w:p w14:paraId="66271C3D" w14:textId="033ECA60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 xml:space="preserve">ED encounter </w:t>
            </w:r>
            <w:r w:rsidR="00DF575C">
              <w:rPr>
                <w:rFonts w:ascii="Times New Roman" w:hAnsi="Times New Roman" w:cs="Times New Roman"/>
              </w:rPr>
              <w:t>only</w:t>
            </w:r>
          </w:p>
        </w:tc>
        <w:tc>
          <w:tcPr>
            <w:tcW w:w="2376" w:type="dxa"/>
          </w:tcPr>
          <w:p w14:paraId="0573316C" w14:textId="577826AC" w:rsidR="00F80B5B" w:rsidRPr="00ED4DB1" w:rsidRDefault="00BB292F" w:rsidP="000B77E2">
            <w:pPr>
              <w:rPr>
                <w:rFonts w:ascii="Times New Roman" w:hAnsi="Times New Roman" w:cs="Times New Roman"/>
              </w:rPr>
            </w:pPr>
            <w:r w:rsidRPr="00BB292F">
              <w:rPr>
                <w:rFonts w:ascii="Times New Roman" w:hAnsi="Times New Roman" w:cs="Times New Roman"/>
              </w:rPr>
              <w:t>52</w:t>
            </w:r>
            <w:r w:rsidR="00E90ACD">
              <w:rPr>
                <w:rFonts w:ascii="Times New Roman" w:hAnsi="Times New Roman" w:cs="Times New Roman"/>
              </w:rPr>
              <w:t>,</w:t>
            </w:r>
            <w:r w:rsidRPr="00BB292F">
              <w:rPr>
                <w:rFonts w:ascii="Times New Roman" w:hAnsi="Times New Roman" w:cs="Times New Roman"/>
              </w:rPr>
              <w:t>771</w:t>
            </w:r>
            <w:r>
              <w:rPr>
                <w:rFonts w:ascii="Times New Roman" w:hAnsi="Times New Roman" w:cs="Times New Roman"/>
              </w:rPr>
              <w:t xml:space="preserve"> (79.1)</w:t>
            </w:r>
          </w:p>
        </w:tc>
        <w:tc>
          <w:tcPr>
            <w:tcW w:w="2153" w:type="dxa"/>
          </w:tcPr>
          <w:p w14:paraId="2F3BA6DF" w14:textId="77777777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5" w:type="dxa"/>
          </w:tcPr>
          <w:p w14:paraId="1E7D7A0D" w14:textId="6EBE1DE6" w:rsidR="00F80B5B" w:rsidRPr="00ED4DB1" w:rsidRDefault="00AA72E2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1467E2">
              <w:rPr>
                <w:rFonts w:ascii="Times New Roman" w:hAnsi="Times New Roman" w:cs="Times New Roman"/>
              </w:rPr>
              <w:t>024</w:t>
            </w:r>
            <w:r w:rsidRPr="00ED4DB1">
              <w:rPr>
                <w:rFonts w:ascii="Times New Roman" w:hAnsi="Times New Roman" w:cs="Times New Roman"/>
              </w:rPr>
              <w:t xml:space="preserve"> </w:t>
            </w:r>
            <w:r w:rsidR="00F80B5B" w:rsidRPr="00ED4DB1">
              <w:rPr>
                <w:rFonts w:ascii="Times New Roman" w:hAnsi="Times New Roman" w:cs="Times New Roman"/>
              </w:rPr>
              <w:t>(1.</w:t>
            </w:r>
            <w:r w:rsidR="001467E2">
              <w:rPr>
                <w:rFonts w:ascii="Times New Roman" w:hAnsi="Times New Roman" w:cs="Times New Roman"/>
              </w:rPr>
              <w:t>9</w:t>
            </w:r>
            <w:r w:rsidR="00F80B5B" w:rsidRPr="00ED4DB1">
              <w:rPr>
                <w:rFonts w:ascii="Times New Roman" w:hAnsi="Times New Roman" w:cs="Times New Roman"/>
              </w:rPr>
              <w:t>)</w:t>
            </w:r>
          </w:p>
        </w:tc>
      </w:tr>
      <w:tr w:rsidR="00F80B5B" w:rsidRPr="00ED4DB1" w14:paraId="0CD50C6A" w14:textId="77777777" w:rsidTr="000B77E2">
        <w:tc>
          <w:tcPr>
            <w:tcW w:w="2486" w:type="dxa"/>
          </w:tcPr>
          <w:p w14:paraId="3972E23B" w14:textId="56FC55F1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ED encounter, use of OR</w:t>
            </w:r>
            <w:r w:rsidR="00725B22">
              <w:rPr>
                <w:rFonts w:ascii="Times New Roman" w:hAnsi="Times New Roman" w:cs="Times New Roman"/>
              </w:rPr>
              <w:t>/sedation</w:t>
            </w:r>
          </w:p>
        </w:tc>
        <w:tc>
          <w:tcPr>
            <w:tcW w:w="2376" w:type="dxa"/>
          </w:tcPr>
          <w:p w14:paraId="075DB6BF" w14:textId="0E8E022F" w:rsidR="00F80B5B" w:rsidRPr="00ED4DB1" w:rsidRDefault="00BB292F" w:rsidP="000B77E2">
            <w:pPr>
              <w:rPr>
                <w:rFonts w:ascii="Times New Roman" w:hAnsi="Times New Roman" w:cs="Times New Roman"/>
              </w:rPr>
            </w:pPr>
            <w:r w:rsidRPr="00BB292F">
              <w:rPr>
                <w:rFonts w:ascii="Times New Roman" w:hAnsi="Times New Roman" w:cs="Times New Roman"/>
              </w:rPr>
              <w:t>6</w:t>
            </w:r>
            <w:r w:rsidR="00E90ACD">
              <w:rPr>
                <w:rFonts w:ascii="Times New Roman" w:hAnsi="Times New Roman" w:cs="Times New Roman"/>
              </w:rPr>
              <w:t>,</w:t>
            </w:r>
            <w:r w:rsidRPr="00BB292F">
              <w:rPr>
                <w:rFonts w:ascii="Times New Roman" w:hAnsi="Times New Roman" w:cs="Times New Roman"/>
              </w:rPr>
              <w:t>757</w:t>
            </w:r>
            <w:r>
              <w:rPr>
                <w:rFonts w:ascii="Times New Roman" w:hAnsi="Times New Roman" w:cs="Times New Roman"/>
              </w:rPr>
              <w:t xml:space="preserve"> (10.1)</w:t>
            </w:r>
          </w:p>
        </w:tc>
        <w:tc>
          <w:tcPr>
            <w:tcW w:w="2153" w:type="dxa"/>
          </w:tcPr>
          <w:p w14:paraId="3138718A" w14:textId="77777777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5" w:type="dxa"/>
          </w:tcPr>
          <w:p w14:paraId="5D687ECB" w14:textId="2575BAD9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1</w:t>
            </w:r>
            <w:r w:rsidR="001467E2">
              <w:rPr>
                <w:rFonts w:ascii="Times New Roman" w:hAnsi="Times New Roman" w:cs="Times New Roman"/>
              </w:rPr>
              <w:t>7</w:t>
            </w:r>
            <w:r w:rsidRPr="00ED4DB1">
              <w:rPr>
                <w:rFonts w:ascii="Times New Roman" w:hAnsi="Times New Roman" w:cs="Times New Roman"/>
              </w:rPr>
              <w:t xml:space="preserve"> (0.3)</w:t>
            </w:r>
          </w:p>
        </w:tc>
      </w:tr>
      <w:tr w:rsidR="00F80B5B" w:rsidRPr="00ED4DB1" w14:paraId="4572CDD8" w14:textId="77777777" w:rsidTr="000B77E2">
        <w:tc>
          <w:tcPr>
            <w:tcW w:w="2486" w:type="dxa"/>
          </w:tcPr>
          <w:p w14:paraId="6449E9BD" w14:textId="11F16A09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ED encounter, admitted; without use of OR</w:t>
            </w:r>
            <w:r w:rsidR="00725B22">
              <w:rPr>
                <w:rFonts w:ascii="Times New Roman" w:hAnsi="Times New Roman" w:cs="Times New Roman"/>
              </w:rPr>
              <w:t>/sedation</w:t>
            </w:r>
          </w:p>
        </w:tc>
        <w:tc>
          <w:tcPr>
            <w:tcW w:w="2376" w:type="dxa"/>
          </w:tcPr>
          <w:p w14:paraId="0298F073" w14:textId="62A7972C" w:rsidR="00F80B5B" w:rsidRPr="00ED4DB1" w:rsidRDefault="00BB292F" w:rsidP="000B77E2">
            <w:pPr>
              <w:rPr>
                <w:rFonts w:ascii="Times New Roman" w:hAnsi="Times New Roman" w:cs="Times New Roman"/>
              </w:rPr>
            </w:pPr>
            <w:r w:rsidRPr="00BB292F">
              <w:rPr>
                <w:rFonts w:ascii="Times New Roman" w:hAnsi="Times New Roman" w:cs="Times New Roman"/>
              </w:rPr>
              <w:t>1</w:t>
            </w:r>
            <w:r w:rsidR="00E90ACD">
              <w:rPr>
                <w:rFonts w:ascii="Times New Roman" w:hAnsi="Times New Roman" w:cs="Times New Roman"/>
              </w:rPr>
              <w:t>,</w:t>
            </w:r>
            <w:r w:rsidRPr="00BB292F">
              <w:rPr>
                <w:rFonts w:ascii="Times New Roman" w:hAnsi="Times New Roman" w:cs="Times New Roman"/>
              </w:rPr>
              <w:t>960</w:t>
            </w:r>
            <w:r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2153" w:type="dxa"/>
          </w:tcPr>
          <w:p w14:paraId="404D17C3" w14:textId="2F082458" w:rsidR="00F80B5B" w:rsidRPr="00ED4DB1" w:rsidRDefault="00F0063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.1)</w:t>
            </w:r>
          </w:p>
        </w:tc>
        <w:tc>
          <w:tcPr>
            <w:tcW w:w="2335" w:type="dxa"/>
          </w:tcPr>
          <w:p w14:paraId="68955F38" w14:textId="2197E306" w:rsidR="00F80B5B" w:rsidRPr="00ED4DB1" w:rsidRDefault="00397A49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1467E2">
              <w:rPr>
                <w:rFonts w:ascii="Times New Roman" w:hAnsi="Times New Roman" w:cs="Times New Roman"/>
              </w:rPr>
              <w:t>453</w:t>
            </w:r>
            <w:r w:rsidR="001467E2" w:rsidRPr="00ED4DB1">
              <w:rPr>
                <w:rFonts w:ascii="Times New Roman" w:hAnsi="Times New Roman" w:cs="Times New Roman"/>
              </w:rPr>
              <w:t xml:space="preserve"> </w:t>
            </w:r>
            <w:r w:rsidR="00F80B5B" w:rsidRPr="00ED4DB1">
              <w:rPr>
                <w:rFonts w:ascii="Times New Roman" w:hAnsi="Times New Roman" w:cs="Times New Roman"/>
              </w:rPr>
              <w:t>(</w:t>
            </w:r>
            <w:r w:rsidR="001467E2">
              <w:rPr>
                <w:rFonts w:ascii="Times New Roman" w:hAnsi="Times New Roman" w:cs="Times New Roman"/>
              </w:rPr>
              <w:t>74.1</w:t>
            </w:r>
            <w:r w:rsidR="00F80B5B" w:rsidRPr="00ED4DB1">
              <w:rPr>
                <w:rFonts w:ascii="Times New Roman" w:hAnsi="Times New Roman" w:cs="Times New Roman"/>
              </w:rPr>
              <w:t>)</w:t>
            </w:r>
          </w:p>
        </w:tc>
      </w:tr>
      <w:tr w:rsidR="00F80B5B" w:rsidRPr="00ED4DB1" w14:paraId="76EE5CA6" w14:textId="77777777" w:rsidTr="000B77E2">
        <w:tc>
          <w:tcPr>
            <w:tcW w:w="2486" w:type="dxa"/>
          </w:tcPr>
          <w:p w14:paraId="604FC3E3" w14:textId="5CDE9748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ED encounter, admitted; with use of OR</w:t>
            </w:r>
            <w:r w:rsidR="00725B22">
              <w:rPr>
                <w:rFonts w:ascii="Times New Roman" w:hAnsi="Times New Roman" w:cs="Times New Roman"/>
              </w:rPr>
              <w:t>/sedation</w:t>
            </w:r>
          </w:p>
        </w:tc>
        <w:tc>
          <w:tcPr>
            <w:tcW w:w="2376" w:type="dxa"/>
          </w:tcPr>
          <w:p w14:paraId="6F1AD54C" w14:textId="4AB821BA" w:rsidR="00F80B5B" w:rsidRPr="00ED4DB1" w:rsidRDefault="00BB292F" w:rsidP="000B77E2">
            <w:pPr>
              <w:rPr>
                <w:rFonts w:ascii="Times New Roman" w:hAnsi="Times New Roman" w:cs="Times New Roman"/>
              </w:rPr>
            </w:pPr>
            <w:r w:rsidRPr="00BB292F">
              <w:rPr>
                <w:rFonts w:ascii="Times New Roman" w:hAnsi="Times New Roman" w:cs="Times New Roman"/>
              </w:rPr>
              <w:t>3</w:t>
            </w:r>
            <w:r w:rsidR="00E90ACD">
              <w:rPr>
                <w:rFonts w:ascii="Times New Roman" w:hAnsi="Times New Roman" w:cs="Times New Roman"/>
              </w:rPr>
              <w:t>,</w:t>
            </w:r>
            <w:r w:rsidRPr="00BB292F">
              <w:rPr>
                <w:rFonts w:ascii="Times New Roman" w:hAnsi="Times New Roman" w:cs="Times New Roman"/>
              </w:rPr>
              <w:t>430</w:t>
            </w:r>
            <w:r>
              <w:rPr>
                <w:rFonts w:ascii="Times New Roman" w:hAnsi="Times New Roman" w:cs="Times New Roman"/>
              </w:rPr>
              <w:t xml:space="preserve"> (5.1)</w:t>
            </w:r>
          </w:p>
        </w:tc>
        <w:tc>
          <w:tcPr>
            <w:tcW w:w="2153" w:type="dxa"/>
          </w:tcPr>
          <w:p w14:paraId="7375ABC8" w14:textId="14F2C878" w:rsidR="00F80B5B" w:rsidRPr="00ED4DB1" w:rsidRDefault="00F0063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4.9)</w:t>
            </w:r>
          </w:p>
        </w:tc>
        <w:tc>
          <w:tcPr>
            <w:tcW w:w="2335" w:type="dxa"/>
          </w:tcPr>
          <w:p w14:paraId="044C1C82" w14:textId="6EB1F9F6" w:rsidR="00F80B5B" w:rsidRPr="00ED4DB1" w:rsidRDefault="001467E2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7 </w:t>
            </w:r>
            <w:r w:rsidR="005537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7</w:t>
            </w:r>
            <w:r w:rsidR="00553745">
              <w:rPr>
                <w:rFonts w:ascii="Times New Roman" w:hAnsi="Times New Roman" w:cs="Times New Roman"/>
              </w:rPr>
              <w:t>)</w:t>
            </w:r>
          </w:p>
        </w:tc>
      </w:tr>
      <w:tr w:rsidR="00F80B5B" w:rsidRPr="00ED4DB1" w14:paraId="375CE937" w14:textId="77777777" w:rsidTr="000B77E2">
        <w:tc>
          <w:tcPr>
            <w:tcW w:w="2486" w:type="dxa"/>
          </w:tcPr>
          <w:p w14:paraId="316539B4" w14:textId="69967C16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Admitted without ED encounter, without use of OR</w:t>
            </w:r>
            <w:r w:rsidR="00725B22">
              <w:rPr>
                <w:rFonts w:ascii="Times New Roman" w:hAnsi="Times New Roman" w:cs="Times New Roman"/>
              </w:rPr>
              <w:t>/sedation</w:t>
            </w:r>
          </w:p>
        </w:tc>
        <w:tc>
          <w:tcPr>
            <w:tcW w:w="2376" w:type="dxa"/>
          </w:tcPr>
          <w:p w14:paraId="1363695D" w14:textId="78EA396C" w:rsidR="00F80B5B" w:rsidRPr="00ED4DB1" w:rsidRDefault="008F001F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8 </w:t>
            </w:r>
            <w:r w:rsidR="001E79BE">
              <w:rPr>
                <w:rFonts w:ascii="Times New Roman" w:hAnsi="Times New Roman" w:cs="Times New Roman"/>
              </w:rPr>
              <w:t>(0.</w:t>
            </w:r>
            <w:r w:rsidR="009D3A63">
              <w:rPr>
                <w:rFonts w:ascii="Times New Roman" w:hAnsi="Times New Roman" w:cs="Times New Roman"/>
              </w:rPr>
              <w:t>3</w:t>
            </w:r>
            <w:r w:rsidR="001E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3" w:type="dxa"/>
          </w:tcPr>
          <w:p w14:paraId="67CDC663" w14:textId="2AB1A5B1" w:rsidR="00F80B5B" w:rsidRPr="00ED4DB1" w:rsidRDefault="00F0063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6)</w:t>
            </w:r>
          </w:p>
        </w:tc>
        <w:tc>
          <w:tcPr>
            <w:tcW w:w="2335" w:type="dxa"/>
          </w:tcPr>
          <w:p w14:paraId="5C40A73E" w14:textId="4159E5E9" w:rsidR="00F80B5B" w:rsidRPr="00ED4DB1" w:rsidRDefault="001467E2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Pr="00ED4DB1">
              <w:rPr>
                <w:rFonts w:ascii="Times New Roman" w:hAnsi="Times New Roman" w:cs="Times New Roman"/>
              </w:rPr>
              <w:t xml:space="preserve"> </w:t>
            </w:r>
            <w:r w:rsidR="00F80B5B" w:rsidRPr="00ED4D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.0</w:t>
            </w:r>
            <w:r w:rsidR="00F80B5B" w:rsidRPr="00ED4DB1">
              <w:rPr>
                <w:rFonts w:ascii="Times New Roman" w:hAnsi="Times New Roman" w:cs="Times New Roman"/>
              </w:rPr>
              <w:t>)</w:t>
            </w:r>
          </w:p>
        </w:tc>
      </w:tr>
      <w:tr w:rsidR="00F80B5B" w:rsidRPr="00ED4DB1" w14:paraId="6A08DD1E" w14:textId="77777777" w:rsidTr="000B77E2">
        <w:tc>
          <w:tcPr>
            <w:tcW w:w="2486" w:type="dxa"/>
          </w:tcPr>
          <w:p w14:paraId="026BA7D8" w14:textId="39B3B0F5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Admitted without ED encounter, with use OR</w:t>
            </w:r>
            <w:r w:rsidR="00725B22">
              <w:rPr>
                <w:rFonts w:ascii="Times New Roman" w:hAnsi="Times New Roman" w:cs="Times New Roman"/>
              </w:rPr>
              <w:t>/sedation</w:t>
            </w:r>
          </w:p>
        </w:tc>
        <w:tc>
          <w:tcPr>
            <w:tcW w:w="2376" w:type="dxa"/>
          </w:tcPr>
          <w:p w14:paraId="7712BA2B" w14:textId="1CCF955B" w:rsidR="00F80B5B" w:rsidRPr="00ED4DB1" w:rsidRDefault="008F001F" w:rsidP="000B77E2">
            <w:pPr>
              <w:rPr>
                <w:rFonts w:ascii="Times New Roman" w:hAnsi="Times New Roman" w:cs="Times New Roman"/>
              </w:rPr>
            </w:pPr>
            <w:r w:rsidRPr="008F001F">
              <w:rPr>
                <w:rFonts w:ascii="Times New Roman" w:hAnsi="Times New Roman" w:cs="Times New Roman"/>
              </w:rPr>
              <w:t>216</w:t>
            </w:r>
            <w:r w:rsidRPr="008F001F" w:rsidDel="008F001F">
              <w:rPr>
                <w:rFonts w:ascii="Times New Roman" w:hAnsi="Times New Roman" w:cs="Times New Roman"/>
              </w:rPr>
              <w:t xml:space="preserve"> </w:t>
            </w:r>
            <w:r w:rsidR="001E79BE">
              <w:rPr>
                <w:rFonts w:ascii="Times New Roman" w:hAnsi="Times New Roman" w:cs="Times New Roman"/>
              </w:rPr>
              <w:t>(0.</w:t>
            </w:r>
            <w:r w:rsidR="009D3A63">
              <w:rPr>
                <w:rFonts w:ascii="Times New Roman" w:hAnsi="Times New Roman" w:cs="Times New Roman"/>
              </w:rPr>
              <w:t>5</w:t>
            </w:r>
            <w:r w:rsidR="001E79BE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  <w:tc>
          <w:tcPr>
            <w:tcW w:w="2153" w:type="dxa"/>
          </w:tcPr>
          <w:p w14:paraId="247D0660" w14:textId="4F7E1354" w:rsidR="00F80B5B" w:rsidRPr="00ED4DB1" w:rsidRDefault="003A043E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00630">
              <w:rPr>
                <w:rFonts w:ascii="Times New Roman" w:hAnsi="Times New Roman" w:cs="Times New Roman"/>
              </w:rPr>
              <w:t>7</w:t>
            </w:r>
            <w:r w:rsidRPr="00ED4DB1">
              <w:rPr>
                <w:rFonts w:ascii="Times New Roman" w:hAnsi="Times New Roman" w:cs="Times New Roman"/>
              </w:rPr>
              <w:t xml:space="preserve"> </w:t>
            </w:r>
            <w:r w:rsidR="00F80B5B" w:rsidRPr="00ED4DB1">
              <w:rPr>
                <w:rFonts w:ascii="Times New Roman" w:hAnsi="Times New Roman" w:cs="Times New Roman"/>
              </w:rPr>
              <w:t>(1</w:t>
            </w:r>
            <w:r w:rsidR="00F00630">
              <w:rPr>
                <w:rFonts w:ascii="Times New Roman" w:hAnsi="Times New Roman" w:cs="Times New Roman"/>
              </w:rPr>
              <w:t>2</w:t>
            </w:r>
            <w:r w:rsidR="00F80B5B" w:rsidRPr="00ED4DB1">
              <w:rPr>
                <w:rFonts w:ascii="Times New Roman" w:hAnsi="Times New Roman" w:cs="Times New Roman"/>
              </w:rPr>
              <w:t>.</w:t>
            </w:r>
            <w:r w:rsidR="00F00630">
              <w:rPr>
                <w:rFonts w:ascii="Times New Roman" w:hAnsi="Times New Roman" w:cs="Times New Roman"/>
              </w:rPr>
              <w:t>5</w:t>
            </w:r>
            <w:r w:rsidR="00F80B5B" w:rsidRPr="00ED4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5" w:type="dxa"/>
          </w:tcPr>
          <w:p w14:paraId="6B6A59EE" w14:textId="0D36E98D" w:rsidR="00F80B5B" w:rsidRPr="00ED4DB1" w:rsidRDefault="001467E2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ED4DB1">
              <w:rPr>
                <w:rFonts w:ascii="Times New Roman" w:hAnsi="Times New Roman" w:cs="Times New Roman"/>
              </w:rPr>
              <w:t xml:space="preserve"> </w:t>
            </w:r>
            <w:r w:rsidR="00F80B5B" w:rsidRPr="00ED4DB1">
              <w:rPr>
                <w:rFonts w:ascii="Times New Roman" w:hAnsi="Times New Roman" w:cs="Times New Roman"/>
              </w:rPr>
              <w:t>(2</w:t>
            </w:r>
            <w:r w:rsidR="0022734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="00F80B5B" w:rsidRPr="00ED4DB1">
              <w:rPr>
                <w:rFonts w:ascii="Times New Roman" w:hAnsi="Times New Roman" w:cs="Times New Roman"/>
              </w:rPr>
              <w:t>)</w:t>
            </w:r>
          </w:p>
        </w:tc>
      </w:tr>
      <w:tr w:rsidR="00F80B5B" w:rsidRPr="00ED4DB1" w14:paraId="1CA5840A" w14:textId="77777777" w:rsidTr="000B77E2">
        <w:tc>
          <w:tcPr>
            <w:tcW w:w="2486" w:type="dxa"/>
          </w:tcPr>
          <w:p w14:paraId="7117CA32" w14:textId="77777777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Ambulatory surgery</w:t>
            </w:r>
          </w:p>
        </w:tc>
        <w:tc>
          <w:tcPr>
            <w:tcW w:w="2376" w:type="dxa"/>
          </w:tcPr>
          <w:p w14:paraId="38B4DB7F" w14:textId="1C52A721" w:rsidR="00F80B5B" w:rsidRPr="00ED4DB1" w:rsidRDefault="001E79BE" w:rsidP="000B77E2">
            <w:pPr>
              <w:rPr>
                <w:rFonts w:ascii="Times New Roman" w:hAnsi="Times New Roman" w:cs="Times New Roman"/>
              </w:rPr>
            </w:pPr>
            <w:r w:rsidRPr="001E79BE">
              <w:rPr>
                <w:rFonts w:ascii="Times New Roman" w:hAnsi="Times New Roman" w:cs="Times New Roman"/>
              </w:rPr>
              <w:t>1</w:t>
            </w:r>
            <w:r w:rsidR="00AA72E2">
              <w:rPr>
                <w:rFonts w:ascii="Times New Roman" w:hAnsi="Times New Roman" w:cs="Times New Roman"/>
              </w:rPr>
              <w:t>,</w:t>
            </w:r>
            <w:r w:rsidRPr="001E79BE">
              <w:rPr>
                <w:rFonts w:ascii="Times New Roman" w:hAnsi="Times New Roman" w:cs="Times New Roman"/>
              </w:rPr>
              <w:t>310</w:t>
            </w:r>
            <w:r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2153" w:type="dxa"/>
          </w:tcPr>
          <w:p w14:paraId="0D557061" w14:textId="77777777" w:rsidR="00F80B5B" w:rsidRPr="00ED4DB1" w:rsidRDefault="00F80B5B" w:rsidP="000B77E2">
            <w:pPr>
              <w:rPr>
                <w:rFonts w:ascii="Times New Roman" w:hAnsi="Times New Roman" w:cs="Times New Roman"/>
              </w:rPr>
            </w:pPr>
            <w:r w:rsidRPr="00ED4D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5" w:type="dxa"/>
          </w:tcPr>
          <w:p w14:paraId="21C4F987" w14:textId="6E4C07D3" w:rsidR="00F80B5B" w:rsidRPr="00ED4DB1" w:rsidRDefault="00F42476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ED4DB1">
              <w:rPr>
                <w:rFonts w:ascii="Times New Roman" w:hAnsi="Times New Roman" w:cs="Times New Roman"/>
              </w:rPr>
              <w:t xml:space="preserve"> </w:t>
            </w:r>
            <w:r w:rsidR="00F80B5B" w:rsidRPr="00ED4D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</w:t>
            </w:r>
            <w:r w:rsidR="00F80B5B" w:rsidRPr="00ED4DB1">
              <w:rPr>
                <w:rFonts w:ascii="Times New Roman" w:hAnsi="Times New Roman" w:cs="Times New Roman"/>
              </w:rPr>
              <w:t>)</w:t>
            </w:r>
          </w:p>
        </w:tc>
      </w:tr>
      <w:tr w:rsidR="000D1BD0" w:rsidRPr="00ED4DB1" w14:paraId="5134A4FC" w14:textId="77777777" w:rsidTr="00217129">
        <w:tc>
          <w:tcPr>
            <w:tcW w:w="9350" w:type="dxa"/>
            <w:gridSpan w:val="4"/>
          </w:tcPr>
          <w:p w14:paraId="4F1E1C68" w14:textId="6D206DED" w:rsidR="000D1BD0" w:rsidRPr="00BB292F" w:rsidRDefault="000D1BD0" w:rsidP="000B77E2">
            <w:pPr>
              <w:rPr>
                <w:rFonts w:ascii="Times New Roman" w:hAnsi="Times New Roman" w:cs="Times New Roman"/>
                <w:b/>
                <w:bCs/>
              </w:rPr>
            </w:pPr>
            <w:r w:rsidRPr="00BB292F">
              <w:rPr>
                <w:rFonts w:ascii="Times New Roman" w:hAnsi="Times New Roman" w:cs="Times New Roman"/>
                <w:b/>
                <w:bCs/>
              </w:rPr>
              <w:t>Multiple encounters in a 30-day range</w:t>
            </w:r>
            <w:r w:rsidR="00E416D1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C17605">
              <w:rPr>
                <w:rFonts w:ascii="Times New Roman" w:hAnsi="Times New Roman" w:cs="Times New Roman"/>
                <w:b/>
                <w:bCs/>
              </w:rPr>
              <w:t>2,081)</w:t>
            </w:r>
          </w:p>
        </w:tc>
      </w:tr>
      <w:tr w:rsidR="000D1BD0" w:rsidRPr="00ED4DB1" w14:paraId="26CAB41A" w14:textId="77777777" w:rsidTr="000B77E2">
        <w:tc>
          <w:tcPr>
            <w:tcW w:w="2486" w:type="dxa"/>
          </w:tcPr>
          <w:p w14:paraId="08E92A2A" w14:textId="5B213A6C" w:rsidR="000D1BD0" w:rsidRPr="00ED4DB1" w:rsidRDefault="000D1BD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encounters only</w:t>
            </w:r>
          </w:p>
        </w:tc>
        <w:tc>
          <w:tcPr>
            <w:tcW w:w="2376" w:type="dxa"/>
          </w:tcPr>
          <w:p w14:paraId="74034886" w14:textId="0EAA8EE8" w:rsidR="000D1BD0" w:rsidRPr="00ED4DB1" w:rsidRDefault="005E2B88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 (45.4)</w:t>
            </w:r>
          </w:p>
        </w:tc>
        <w:tc>
          <w:tcPr>
            <w:tcW w:w="2153" w:type="dxa"/>
          </w:tcPr>
          <w:p w14:paraId="3D023085" w14:textId="105A1D48" w:rsidR="000D1BD0" w:rsidRPr="00ED4DB1" w:rsidRDefault="00595069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5" w:type="dxa"/>
          </w:tcPr>
          <w:p w14:paraId="180C3144" w14:textId="68EB5079" w:rsidR="000D1BD0" w:rsidRPr="00ED4DB1" w:rsidRDefault="00B96766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D501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D5016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07ED0" w:rsidRPr="00ED4DB1" w14:paraId="6D2EA649" w14:textId="77777777" w:rsidTr="000B77E2">
        <w:tc>
          <w:tcPr>
            <w:tcW w:w="2486" w:type="dxa"/>
          </w:tcPr>
          <w:p w14:paraId="4363C77B" w14:textId="267B1D7B" w:rsidR="00207ED0" w:rsidRDefault="00207ED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 encounter with use of </w:t>
            </w:r>
            <w:r w:rsidR="00F76297">
              <w:rPr>
                <w:rFonts w:ascii="Times New Roman" w:hAnsi="Times New Roman" w:cs="Times New Roman"/>
              </w:rPr>
              <w:t>OR/sedation</w:t>
            </w:r>
          </w:p>
        </w:tc>
        <w:tc>
          <w:tcPr>
            <w:tcW w:w="2376" w:type="dxa"/>
          </w:tcPr>
          <w:p w14:paraId="65E88522" w14:textId="5C26C442" w:rsidR="00207ED0" w:rsidRDefault="005E2B88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7.9)</w:t>
            </w:r>
          </w:p>
        </w:tc>
        <w:tc>
          <w:tcPr>
            <w:tcW w:w="2153" w:type="dxa"/>
          </w:tcPr>
          <w:p w14:paraId="2448662F" w14:textId="2FBB56B8" w:rsidR="00207ED0" w:rsidRDefault="00716D89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5" w:type="dxa"/>
          </w:tcPr>
          <w:p w14:paraId="0884E415" w14:textId="0B49C671" w:rsidR="00207ED0" w:rsidRPr="00ED4DB1" w:rsidRDefault="002D5016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868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="00186898">
              <w:rPr>
                <w:rFonts w:ascii="Times New Roman" w:hAnsi="Times New Roman" w:cs="Times New Roman"/>
              </w:rPr>
              <w:t>)</w:t>
            </w:r>
          </w:p>
        </w:tc>
      </w:tr>
      <w:tr w:rsidR="000D1BD0" w:rsidRPr="00ED4DB1" w14:paraId="2C404ED4" w14:textId="77777777" w:rsidTr="000B77E2">
        <w:tc>
          <w:tcPr>
            <w:tcW w:w="2486" w:type="dxa"/>
          </w:tcPr>
          <w:p w14:paraId="43F7F5F1" w14:textId="3F6D71A7" w:rsidR="000D1BD0" w:rsidRPr="00ED4DB1" w:rsidRDefault="000D1BD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one admission </w:t>
            </w:r>
            <w:r w:rsidR="00290258">
              <w:rPr>
                <w:rFonts w:ascii="Times New Roman" w:hAnsi="Times New Roman" w:cs="Times New Roman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use of OR</w:t>
            </w:r>
            <w:r w:rsidR="00506D6B">
              <w:rPr>
                <w:rFonts w:ascii="Times New Roman" w:hAnsi="Times New Roman" w:cs="Times New Roman"/>
              </w:rPr>
              <w:t xml:space="preserve"> (inpatient or ambulatory surgery)</w:t>
            </w:r>
            <w:r w:rsidR="00F76297">
              <w:rPr>
                <w:rFonts w:ascii="Times New Roman" w:hAnsi="Times New Roman" w:cs="Times New Roman"/>
              </w:rPr>
              <w:t xml:space="preserve"> or sedation</w:t>
            </w:r>
          </w:p>
        </w:tc>
        <w:tc>
          <w:tcPr>
            <w:tcW w:w="2376" w:type="dxa"/>
          </w:tcPr>
          <w:p w14:paraId="1AA2FBC4" w14:textId="284E8F54" w:rsidR="000D1BD0" w:rsidRPr="00ED4DB1" w:rsidRDefault="005E2B88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 (19.5)</w:t>
            </w:r>
          </w:p>
        </w:tc>
        <w:tc>
          <w:tcPr>
            <w:tcW w:w="2153" w:type="dxa"/>
          </w:tcPr>
          <w:p w14:paraId="79A1402D" w14:textId="68DD5EC8" w:rsidR="000D1BD0" w:rsidRPr="00ED4DB1" w:rsidRDefault="00322B6A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</w:t>
            </w:r>
            <w:r w:rsidR="00C60A8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5" w:type="dxa"/>
          </w:tcPr>
          <w:p w14:paraId="3A280478" w14:textId="36F12802" w:rsidR="000D1BD0" w:rsidRPr="00ED4DB1" w:rsidRDefault="009E615B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1 </w:t>
            </w:r>
            <w:r w:rsidR="00186898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6</w:t>
            </w:r>
            <w:r w:rsidR="0018689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186898">
              <w:rPr>
                <w:rFonts w:ascii="Times New Roman" w:hAnsi="Times New Roman" w:cs="Times New Roman"/>
              </w:rPr>
              <w:t>)</w:t>
            </w:r>
          </w:p>
        </w:tc>
      </w:tr>
      <w:tr w:rsidR="000D1BD0" w:rsidRPr="00ED4DB1" w14:paraId="71E8A875" w14:textId="77777777" w:rsidTr="000B77E2">
        <w:tc>
          <w:tcPr>
            <w:tcW w:w="2486" w:type="dxa"/>
          </w:tcPr>
          <w:p w14:paraId="00025D0A" w14:textId="4602F3A5" w:rsidR="000D1BD0" w:rsidRPr="00ED4DB1" w:rsidRDefault="000D1BD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one admission </w:t>
            </w:r>
            <w:r w:rsidR="00E82EEA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use of OR</w:t>
            </w:r>
            <w:r w:rsidR="0080262E">
              <w:rPr>
                <w:rFonts w:ascii="Times New Roman" w:hAnsi="Times New Roman" w:cs="Times New Roman"/>
              </w:rPr>
              <w:t xml:space="preserve"> (inpatient or ambulatory surgery)</w:t>
            </w:r>
            <w:r w:rsidR="00F76297">
              <w:rPr>
                <w:rFonts w:ascii="Times New Roman" w:hAnsi="Times New Roman" w:cs="Times New Roman"/>
              </w:rPr>
              <w:t xml:space="preserve"> or sedation</w:t>
            </w:r>
          </w:p>
        </w:tc>
        <w:tc>
          <w:tcPr>
            <w:tcW w:w="2376" w:type="dxa"/>
          </w:tcPr>
          <w:p w14:paraId="75B7E780" w14:textId="5C98B77B" w:rsidR="000D1BD0" w:rsidRPr="00ED4DB1" w:rsidRDefault="005E2B88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 (1.6)</w:t>
            </w:r>
          </w:p>
        </w:tc>
        <w:tc>
          <w:tcPr>
            <w:tcW w:w="2153" w:type="dxa"/>
          </w:tcPr>
          <w:p w14:paraId="2B391369" w14:textId="69C3D2F5" w:rsidR="000D1BD0" w:rsidRPr="00ED4DB1" w:rsidRDefault="00322B6A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="00C60A84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5" w:type="dxa"/>
          </w:tcPr>
          <w:p w14:paraId="47AA78CA" w14:textId="23863490" w:rsidR="000D1BD0" w:rsidRPr="00ED4DB1" w:rsidRDefault="009E615B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 </w:t>
            </w:r>
            <w:r w:rsidR="0063757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.5</w:t>
            </w:r>
            <w:r w:rsidR="00637571">
              <w:rPr>
                <w:rFonts w:ascii="Times New Roman" w:hAnsi="Times New Roman" w:cs="Times New Roman"/>
              </w:rPr>
              <w:t>)</w:t>
            </w:r>
          </w:p>
        </w:tc>
      </w:tr>
      <w:tr w:rsidR="000D1BD0" w:rsidRPr="00ED4DB1" w14:paraId="544368FA" w14:textId="77777777" w:rsidTr="000B77E2">
        <w:tc>
          <w:tcPr>
            <w:tcW w:w="2486" w:type="dxa"/>
          </w:tcPr>
          <w:p w14:paraId="73377E02" w14:textId="71214609" w:rsidR="000D1BD0" w:rsidRDefault="000D1BD0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ulatory surgery only</w:t>
            </w:r>
            <w:r w:rsidR="00304E21">
              <w:rPr>
                <w:rFonts w:ascii="Times New Roman" w:hAnsi="Times New Roman" w:cs="Times New Roman"/>
              </w:rPr>
              <w:t xml:space="preserve"> (with our without ED encounters)</w:t>
            </w:r>
          </w:p>
        </w:tc>
        <w:tc>
          <w:tcPr>
            <w:tcW w:w="2376" w:type="dxa"/>
          </w:tcPr>
          <w:p w14:paraId="32EA00B9" w14:textId="0C94F775" w:rsidR="000D1BD0" w:rsidRPr="00ED4DB1" w:rsidRDefault="00BB7C6D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  <w:r w:rsidR="004C7967">
              <w:rPr>
                <w:rFonts w:ascii="Times New Roman" w:hAnsi="Times New Roman" w:cs="Times New Roman"/>
              </w:rPr>
              <w:t xml:space="preserve"> (1</w:t>
            </w:r>
            <w:r w:rsidR="006B3D7C">
              <w:rPr>
                <w:rFonts w:ascii="Times New Roman" w:hAnsi="Times New Roman" w:cs="Times New Roman"/>
              </w:rPr>
              <w:t>1</w:t>
            </w:r>
            <w:r w:rsidR="004C7967">
              <w:rPr>
                <w:rFonts w:ascii="Times New Roman" w:hAnsi="Times New Roman" w:cs="Times New Roman"/>
              </w:rPr>
              <w:t>.</w:t>
            </w:r>
            <w:r w:rsidR="006B3D7C">
              <w:rPr>
                <w:rFonts w:ascii="Times New Roman" w:hAnsi="Times New Roman" w:cs="Times New Roman"/>
              </w:rPr>
              <w:t>2</w:t>
            </w:r>
            <w:r w:rsidR="004C79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3" w:type="dxa"/>
          </w:tcPr>
          <w:p w14:paraId="562A858F" w14:textId="545A2BC9" w:rsidR="000D1BD0" w:rsidRPr="00ED4DB1" w:rsidRDefault="00322B6A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5" w:type="dxa"/>
          </w:tcPr>
          <w:p w14:paraId="38529C50" w14:textId="35C9F34B" w:rsidR="000D1BD0" w:rsidRPr="00ED4DB1" w:rsidRDefault="00637571" w:rsidP="000B7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.0)</w:t>
            </w:r>
          </w:p>
        </w:tc>
      </w:tr>
    </w:tbl>
    <w:p w14:paraId="164536BF" w14:textId="465C37BD" w:rsidR="00EB194D" w:rsidRDefault="00F80B5B">
      <w:r>
        <w:rPr>
          <w:rFonts w:ascii="Times New Roman" w:hAnsi="Times New Roman" w:cs="Times New Roman"/>
        </w:rPr>
        <w:t xml:space="preserve">ED, emergency department; </w:t>
      </w:r>
      <w:r w:rsidRPr="00ED4DB1">
        <w:rPr>
          <w:rFonts w:ascii="Times New Roman" w:hAnsi="Times New Roman" w:cs="Times New Roman"/>
        </w:rPr>
        <w:t>OR, operating room; ICU, intensive care unit</w:t>
      </w:r>
    </w:p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B5B"/>
    <w:rsid w:val="00001371"/>
    <w:rsid w:val="000158F1"/>
    <w:rsid w:val="00020D94"/>
    <w:rsid w:val="0003437E"/>
    <w:rsid w:val="000A2FCD"/>
    <w:rsid w:val="000C12EB"/>
    <w:rsid w:val="000D1BD0"/>
    <w:rsid w:val="00127204"/>
    <w:rsid w:val="00133483"/>
    <w:rsid w:val="001467E2"/>
    <w:rsid w:val="00167FEF"/>
    <w:rsid w:val="00183D05"/>
    <w:rsid w:val="00186898"/>
    <w:rsid w:val="00190F69"/>
    <w:rsid w:val="001E5224"/>
    <w:rsid w:val="001E79BE"/>
    <w:rsid w:val="001F38AA"/>
    <w:rsid w:val="00203017"/>
    <w:rsid w:val="00207ED0"/>
    <w:rsid w:val="0022734E"/>
    <w:rsid w:val="00236008"/>
    <w:rsid w:val="0024011F"/>
    <w:rsid w:val="002659B9"/>
    <w:rsid w:val="00290258"/>
    <w:rsid w:val="002B1D0F"/>
    <w:rsid w:val="002C056E"/>
    <w:rsid w:val="002C2876"/>
    <w:rsid w:val="002D5016"/>
    <w:rsid w:val="003009C9"/>
    <w:rsid w:val="0030265A"/>
    <w:rsid w:val="00304E21"/>
    <w:rsid w:val="00306680"/>
    <w:rsid w:val="00315CEA"/>
    <w:rsid w:val="00317718"/>
    <w:rsid w:val="00322B6A"/>
    <w:rsid w:val="003239D1"/>
    <w:rsid w:val="00333EC5"/>
    <w:rsid w:val="00397A49"/>
    <w:rsid w:val="003A043E"/>
    <w:rsid w:val="003B1F66"/>
    <w:rsid w:val="003B2C6E"/>
    <w:rsid w:val="003C6C13"/>
    <w:rsid w:val="003E2114"/>
    <w:rsid w:val="003F12EB"/>
    <w:rsid w:val="004056E7"/>
    <w:rsid w:val="004076A5"/>
    <w:rsid w:val="004350D5"/>
    <w:rsid w:val="00463C61"/>
    <w:rsid w:val="004A23AE"/>
    <w:rsid w:val="004C7967"/>
    <w:rsid w:val="00506D6B"/>
    <w:rsid w:val="00531691"/>
    <w:rsid w:val="00536A38"/>
    <w:rsid w:val="00553745"/>
    <w:rsid w:val="00595069"/>
    <w:rsid w:val="005A0A4B"/>
    <w:rsid w:val="005C312B"/>
    <w:rsid w:val="005C4CF6"/>
    <w:rsid w:val="005D2EDC"/>
    <w:rsid w:val="005D4EE3"/>
    <w:rsid w:val="005D7780"/>
    <w:rsid w:val="005E2B88"/>
    <w:rsid w:val="0060674B"/>
    <w:rsid w:val="00634629"/>
    <w:rsid w:val="00637571"/>
    <w:rsid w:val="00687B10"/>
    <w:rsid w:val="006A1ED1"/>
    <w:rsid w:val="006B1D3B"/>
    <w:rsid w:val="006B3D7C"/>
    <w:rsid w:val="006C636A"/>
    <w:rsid w:val="00716D89"/>
    <w:rsid w:val="00725B22"/>
    <w:rsid w:val="007653FF"/>
    <w:rsid w:val="00771914"/>
    <w:rsid w:val="00771981"/>
    <w:rsid w:val="007917E9"/>
    <w:rsid w:val="007951C4"/>
    <w:rsid w:val="007A3F6B"/>
    <w:rsid w:val="007A5214"/>
    <w:rsid w:val="007B3F87"/>
    <w:rsid w:val="007C3834"/>
    <w:rsid w:val="007D2232"/>
    <w:rsid w:val="0080262E"/>
    <w:rsid w:val="00840347"/>
    <w:rsid w:val="0085157C"/>
    <w:rsid w:val="00872CF4"/>
    <w:rsid w:val="00892AFF"/>
    <w:rsid w:val="008C3406"/>
    <w:rsid w:val="008F001F"/>
    <w:rsid w:val="00900B05"/>
    <w:rsid w:val="0091450D"/>
    <w:rsid w:val="00936465"/>
    <w:rsid w:val="00936C2C"/>
    <w:rsid w:val="00937928"/>
    <w:rsid w:val="00943FBB"/>
    <w:rsid w:val="00965FDE"/>
    <w:rsid w:val="00971A42"/>
    <w:rsid w:val="0099729D"/>
    <w:rsid w:val="009D3A63"/>
    <w:rsid w:val="009E4200"/>
    <w:rsid w:val="009E615B"/>
    <w:rsid w:val="00A005BD"/>
    <w:rsid w:val="00A17A47"/>
    <w:rsid w:val="00A234F9"/>
    <w:rsid w:val="00A27E44"/>
    <w:rsid w:val="00A30006"/>
    <w:rsid w:val="00A604BB"/>
    <w:rsid w:val="00A62A79"/>
    <w:rsid w:val="00A67336"/>
    <w:rsid w:val="00A97C16"/>
    <w:rsid w:val="00AA38DB"/>
    <w:rsid w:val="00AA72E2"/>
    <w:rsid w:val="00AD6814"/>
    <w:rsid w:val="00AE7905"/>
    <w:rsid w:val="00B06C1C"/>
    <w:rsid w:val="00B50F59"/>
    <w:rsid w:val="00B96766"/>
    <w:rsid w:val="00BB292F"/>
    <w:rsid w:val="00BB7C6D"/>
    <w:rsid w:val="00BD6BD4"/>
    <w:rsid w:val="00BF2BA2"/>
    <w:rsid w:val="00BF3CE9"/>
    <w:rsid w:val="00C05257"/>
    <w:rsid w:val="00C17605"/>
    <w:rsid w:val="00C5202F"/>
    <w:rsid w:val="00C60A84"/>
    <w:rsid w:val="00C812A9"/>
    <w:rsid w:val="00C86853"/>
    <w:rsid w:val="00CB7599"/>
    <w:rsid w:val="00CF3E8E"/>
    <w:rsid w:val="00CF65B7"/>
    <w:rsid w:val="00CF7F36"/>
    <w:rsid w:val="00D62C00"/>
    <w:rsid w:val="00D74594"/>
    <w:rsid w:val="00DA6071"/>
    <w:rsid w:val="00DB35F1"/>
    <w:rsid w:val="00DC2ADE"/>
    <w:rsid w:val="00DF5574"/>
    <w:rsid w:val="00DF575C"/>
    <w:rsid w:val="00E16958"/>
    <w:rsid w:val="00E20917"/>
    <w:rsid w:val="00E21FB8"/>
    <w:rsid w:val="00E26E25"/>
    <w:rsid w:val="00E416D1"/>
    <w:rsid w:val="00E4463D"/>
    <w:rsid w:val="00E66948"/>
    <w:rsid w:val="00E82EEA"/>
    <w:rsid w:val="00E90ACD"/>
    <w:rsid w:val="00E93784"/>
    <w:rsid w:val="00EB194D"/>
    <w:rsid w:val="00F00630"/>
    <w:rsid w:val="00F40E11"/>
    <w:rsid w:val="00F42476"/>
    <w:rsid w:val="00F45FCB"/>
    <w:rsid w:val="00F57AE0"/>
    <w:rsid w:val="00F76297"/>
    <w:rsid w:val="00F80B5B"/>
    <w:rsid w:val="00F905B2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BB4D"/>
  <w15:chartTrackingRefBased/>
  <w15:docId w15:val="{55A9D099-2255-E148-9E86-3683A369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59</cp:revision>
  <dcterms:created xsi:type="dcterms:W3CDTF">2021-03-18T18:26:00Z</dcterms:created>
  <dcterms:modified xsi:type="dcterms:W3CDTF">2021-08-25T17:12:00Z</dcterms:modified>
</cp:coreProperties>
</file>